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TableGrid"/>
        <w:tblpPr w:leftFromText="141" w:rightFromText="141" w:horzAnchor="margin" w:tblpY="1026"/>
        <w:tblW w:w="0" w:type="auto"/>
        <w:tblLook w:val="04A0" w:firstRow="1" w:lastRow="0" w:firstColumn="1" w:lastColumn="0" w:noHBand="0" w:noVBand="1"/>
      </w:tblPr>
      <w:tblGrid>
        <w:gridCol w:w="5008"/>
        <w:gridCol w:w="5008"/>
        <w:gridCol w:w="5008"/>
      </w:tblGrid>
      <w:tr w:rsidR="00ED6B1C" w:rsidRPr="00B219DF" w14:paraId="739A47CC" w14:textId="77777777" w:rsidTr="0090279C">
        <w:trPr>
          <w:trHeight w:val="1122"/>
        </w:trPr>
        <w:tc>
          <w:tcPr>
            <w:tcW w:w="15024" w:type="dxa"/>
            <w:gridSpan w:val="3"/>
            <w:tcBorders>
              <w:top w:val="nil"/>
              <w:left w:val="nil"/>
              <w:bottom w:val="single" w:sz="4" w:space="0" w:color="auto"/>
              <w:right w:val="nil"/>
            </w:tcBorders>
          </w:tcPr>
          <w:p w14:paraId="6330283A" w14:textId="3D1A1C14" w:rsidR="00ED6B1C" w:rsidRPr="00D95744" w:rsidRDefault="00B219DF" w:rsidP="0090279C">
            <w:pPr>
              <w:rPr>
                <w:rFonts w:ascii="Times New Roman" w:eastAsia="Times New Roman" w:hAnsi="Times New Roman" w:cs="Times New Roman"/>
                <w:b/>
                <w:sz w:val="24"/>
                <w:szCs w:val="24"/>
                <w:lang w:val="en-GB"/>
              </w:rPr>
            </w:pPr>
            <w:r>
              <w:rPr>
                <w:rFonts w:ascii="Times New Roman" w:eastAsia="Times New Roman" w:hAnsi="Times New Roman" w:cs="Times New Roman"/>
                <w:b/>
                <w:sz w:val="24"/>
                <w:szCs w:val="24"/>
                <w:lang w:val="en-GB"/>
              </w:rPr>
              <w:t>S1 Table</w:t>
            </w:r>
            <w:r w:rsidR="00ED6B1C" w:rsidRPr="00D95744">
              <w:rPr>
                <w:rFonts w:ascii="Times New Roman" w:eastAsia="Times New Roman" w:hAnsi="Times New Roman" w:cs="Times New Roman"/>
                <w:b/>
                <w:sz w:val="24"/>
                <w:szCs w:val="24"/>
                <w:lang w:val="en-GB"/>
              </w:rPr>
              <w:t xml:space="preserve">. Description of tools used to assess early child development, neuropsychological outcomes, and maternal depression-anxiety symptoms of the 114 studied children </w:t>
            </w:r>
            <w:r w:rsidR="00ED6B1C" w:rsidRPr="00D95744">
              <w:rPr>
                <w:rFonts w:ascii="Times New Roman" w:hAnsi="Times New Roman" w:cs="Times New Roman"/>
                <w:b/>
                <w:sz w:val="24"/>
                <w:szCs w:val="24"/>
                <w:lang w:val="en-US"/>
              </w:rPr>
              <w:t xml:space="preserve">aged 12–48 months </w:t>
            </w:r>
            <w:r w:rsidR="00ED6B1C" w:rsidRPr="00D95744">
              <w:rPr>
                <w:rFonts w:ascii="Times New Roman" w:eastAsia="Times New Roman" w:hAnsi="Times New Roman" w:cs="Times New Roman"/>
                <w:b/>
                <w:sz w:val="24"/>
                <w:szCs w:val="24"/>
                <w:lang w:val="en-GB"/>
              </w:rPr>
              <w:t>in Kahemba, Democratic Republic of Congo.</w:t>
            </w:r>
          </w:p>
          <w:p w14:paraId="49843321" w14:textId="77777777" w:rsidR="00ED6B1C" w:rsidRPr="00D95744" w:rsidRDefault="00ED6B1C" w:rsidP="0090279C">
            <w:pPr>
              <w:rPr>
                <w:rFonts w:ascii="Times New Roman" w:eastAsia="Times New Roman" w:hAnsi="Times New Roman" w:cs="Times New Roman"/>
                <w:sz w:val="24"/>
                <w:szCs w:val="24"/>
                <w:lang w:val="en-GB"/>
              </w:rPr>
            </w:pPr>
          </w:p>
          <w:p w14:paraId="6FAA4EB4" w14:textId="77777777" w:rsidR="00ED6B1C" w:rsidRPr="00D95744" w:rsidRDefault="00ED6B1C" w:rsidP="0090279C">
            <w:pPr>
              <w:spacing w:before="120"/>
              <w:rPr>
                <w:rFonts w:ascii="Times New Roman" w:eastAsia="Times New Roman" w:hAnsi="Times New Roman" w:cs="Times New Roman"/>
                <w:sz w:val="24"/>
                <w:szCs w:val="24"/>
                <w:lang w:val="en-GB"/>
              </w:rPr>
            </w:pPr>
          </w:p>
        </w:tc>
      </w:tr>
      <w:tr w:rsidR="00ED6B1C" w:rsidRPr="00D95744" w14:paraId="5690B903" w14:textId="77777777" w:rsidTr="0090279C">
        <w:trPr>
          <w:trHeight w:val="1122"/>
        </w:trPr>
        <w:tc>
          <w:tcPr>
            <w:tcW w:w="5008" w:type="dxa"/>
            <w:tcBorders>
              <w:top w:val="single" w:sz="4" w:space="0" w:color="auto"/>
              <w:left w:val="single" w:sz="4" w:space="0" w:color="auto"/>
              <w:bottom w:val="single" w:sz="4" w:space="0" w:color="auto"/>
              <w:right w:val="single" w:sz="4" w:space="0" w:color="auto"/>
            </w:tcBorders>
          </w:tcPr>
          <w:p w14:paraId="00C1596B"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Tools used</w:t>
            </w:r>
          </w:p>
        </w:tc>
        <w:tc>
          <w:tcPr>
            <w:tcW w:w="5008" w:type="dxa"/>
            <w:tcBorders>
              <w:top w:val="single" w:sz="4" w:space="0" w:color="auto"/>
              <w:left w:val="single" w:sz="4" w:space="0" w:color="auto"/>
              <w:bottom w:val="single" w:sz="4" w:space="0" w:color="auto"/>
              <w:right w:val="single" w:sz="4" w:space="0" w:color="auto"/>
            </w:tcBorders>
          </w:tcPr>
          <w:p w14:paraId="14901E8A"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Measures</w:t>
            </w:r>
          </w:p>
        </w:tc>
        <w:tc>
          <w:tcPr>
            <w:tcW w:w="5008" w:type="dxa"/>
            <w:tcBorders>
              <w:top w:val="single" w:sz="4" w:space="0" w:color="auto"/>
              <w:left w:val="single" w:sz="4" w:space="0" w:color="auto"/>
              <w:bottom w:val="single" w:sz="4" w:space="0" w:color="auto"/>
              <w:right w:val="single" w:sz="4" w:space="0" w:color="auto"/>
            </w:tcBorders>
          </w:tcPr>
          <w:p w14:paraId="77F03E3E"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Target ability/ Function/Scoring</w:t>
            </w:r>
          </w:p>
        </w:tc>
      </w:tr>
      <w:tr w:rsidR="00ED6B1C" w:rsidRPr="00B219DF" w14:paraId="376D5D23" w14:textId="77777777" w:rsidTr="0090279C">
        <w:tc>
          <w:tcPr>
            <w:tcW w:w="5008" w:type="dxa"/>
            <w:tcBorders>
              <w:top w:val="single" w:sz="4" w:space="0" w:color="auto"/>
              <w:left w:val="single" w:sz="4" w:space="0" w:color="auto"/>
              <w:bottom w:val="single" w:sz="4" w:space="0" w:color="auto"/>
              <w:right w:val="single" w:sz="4" w:space="0" w:color="auto"/>
            </w:tcBorders>
          </w:tcPr>
          <w:p w14:paraId="09167A4A" w14:textId="77777777" w:rsidR="00ED6B1C" w:rsidRPr="00D95744" w:rsidRDefault="00ED6B1C" w:rsidP="0090279C">
            <w:pPr>
              <w:spacing w:before="120" w:after="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Mullen Sca</w:t>
            </w:r>
            <w:bookmarkStart w:id="0" w:name="_GoBack"/>
            <w:bookmarkEnd w:id="0"/>
            <w:r w:rsidRPr="00D95744">
              <w:rPr>
                <w:rFonts w:ascii="Times New Roman" w:eastAsia="Times New Roman" w:hAnsi="Times New Roman" w:cs="Times New Roman"/>
                <w:sz w:val="24"/>
                <w:szCs w:val="24"/>
                <w:lang w:val="en-GB"/>
              </w:rPr>
              <w:t>les of Early Learning (MSEL)</w:t>
            </w:r>
          </w:p>
        </w:tc>
        <w:tc>
          <w:tcPr>
            <w:tcW w:w="5008" w:type="dxa"/>
            <w:tcBorders>
              <w:top w:val="single" w:sz="4" w:space="0" w:color="auto"/>
              <w:left w:val="single" w:sz="4" w:space="0" w:color="auto"/>
              <w:bottom w:val="single" w:sz="4" w:space="0" w:color="auto"/>
              <w:right w:val="single" w:sz="4" w:space="0" w:color="auto"/>
            </w:tcBorders>
          </w:tcPr>
          <w:p w14:paraId="3E5E2653"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Childhood development 15 to 60 minutes depending on</w:t>
            </w:r>
            <w:r w:rsidRPr="00D95744">
              <w:rPr>
                <w:lang w:val="en-US"/>
              </w:rPr>
              <w:t xml:space="preserve"> </w:t>
            </w:r>
            <w:r w:rsidRPr="00D95744">
              <w:rPr>
                <w:rFonts w:ascii="Times New Roman" w:eastAsia="Times New Roman" w:hAnsi="Times New Roman" w:cs="Times New Roman"/>
                <w:sz w:val="24"/>
                <w:szCs w:val="24"/>
                <w:lang w:val="en-GB"/>
              </w:rPr>
              <w:t>the child’s age</w:t>
            </w:r>
          </w:p>
          <w:p w14:paraId="3CF115E5"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hAnsi="Times New Roman" w:cs="Times New Roman"/>
                <w:sz w:val="24"/>
                <w:szCs w:val="24"/>
                <w:lang w:val="en-GB"/>
              </w:rPr>
              <w:t>From birth</w:t>
            </w:r>
            <w:r w:rsidRPr="00D95744">
              <w:rPr>
                <w:rFonts w:ascii="Times New Roman" w:hAnsi="Times New Roman" w:cs="Times New Roman"/>
                <w:b/>
                <w:sz w:val="24"/>
                <w:szCs w:val="24"/>
                <w:lang w:val="en-US"/>
              </w:rPr>
              <w:t>–</w:t>
            </w:r>
            <w:r w:rsidRPr="00D95744">
              <w:rPr>
                <w:rFonts w:ascii="Times New Roman" w:hAnsi="Times New Roman" w:cs="Times New Roman"/>
                <w:sz w:val="24"/>
                <w:szCs w:val="24"/>
                <w:lang w:val="en-GB"/>
              </w:rPr>
              <w:t>68 months</w:t>
            </w:r>
          </w:p>
        </w:tc>
        <w:tc>
          <w:tcPr>
            <w:tcW w:w="5008" w:type="dxa"/>
            <w:tcBorders>
              <w:top w:val="single" w:sz="4" w:space="0" w:color="auto"/>
              <w:left w:val="single" w:sz="4" w:space="0" w:color="auto"/>
              <w:bottom w:val="single" w:sz="4" w:space="0" w:color="auto"/>
              <w:right w:val="single" w:sz="4" w:space="0" w:color="auto"/>
            </w:tcBorders>
          </w:tcPr>
          <w:p w14:paraId="07E1C092"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Cognitive abilities and motor development</w:t>
            </w:r>
          </w:p>
          <w:p w14:paraId="7AA5545D"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Five Scales: gross motor, visual reception, fine motor skills, expressive and receptive language.</w:t>
            </w:r>
          </w:p>
          <w:p w14:paraId="33A25DE2"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Each scale comprises interactive tasks completed by the child or may be scored through interview of, or with assistance from the parent.</w:t>
            </w:r>
          </w:p>
          <w:p w14:paraId="76F888BB"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Age, gender-based, and standard scores </w:t>
            </w:r>
            <w:proofErr w:type="gramStart"/>
            <w:r w:rsidRPr="00D95744">
              <w:rPr>
                <w:rFonts w:ascii="Times New Roman" w:eastAsia="Times New Roman" w:hAnsi="Times New Roman" w:cs="Times New Roman"/>
                <w:sz w:val="24"/>
                <w:szCs w:val="24"/>
                <w:lang w:val="en-GB"/>
              </w:rPr>
              <w:t>were obtained</w:t>
            </w:r>
            <w:proofErr w:type="gramEnd"/>
            <w:r w:rsidRPr="00D95744">
              <w:rPr>
                <w:rFonts w:ascii="Times New Roman" w:eastAsia="Times New Roman" w:hAnsi="Times New Roman" w:cs="Times New Roman"/>
                <w:sz w:val="24"/>
                <w:szCs w:val="24"/>
                <w:lang w:val="en-GB"/>
              </w:rPr>
              <w:t xml:space="preserve"> using the tables in the manual based on United States of America’s norms. </w:t>
            </w:r>
          </w:p>
          <w:p w14:paraId="37A261C6"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Scoring range for each test item: from zero to five points. </w:t>
            </w:r>
          </w:p>
          <w:p w14:paraId="6B8DBBDF"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After scoring all items and computing raw scores, the raw scores </w:t>
            </w:r>
            <w:proofErr w:type="gramStart"/>
            <w:r w:rsidRPr="00D95744">
              <w:rPr>
                <w:rFonts w:ascii="Times New Roman" w:eastAsia="Times New Roman" w:hAnsi="Times New Roman" w:cs="Times New Roman"/>
                <w:sz w:val="24"/>
                <w:szCs w:val="24"/>
                <w:lang w:val="en-GB"/>
              </w:rPr>
              <w:t>are converted</w:t>
            </w:r>
            <w:proofErr w:type="gramEnd"/>
            <w:r w:rsidRPr="00D95744">
              <w:rPr>
                <w:rFonts w:ascii="Times New Roman" w:eastAsia="Times New Roman" w:hAnsi="Times New Roman" w:cs="Times New Roman"/>
                <w:sz w:val="24"/>
                <w:szCs w:val="24"/>
                <w:lang w:val="en-GB"/>
              </w:rPr>
              <w:t xml:space="preserve"> into a normative score called the T score for each of the 5 Mullen Scales. T scores from the four cognitive scales (Fine Motor, Visual Reception, Expressive Language, and Receptive Language) </w:t>
            </w:r>
            <w:proofErr w:type="gramStart"/>
            <w:r w:rsidRPr="00D95744">
              <w:rPr>
                <w:rFonts w:ascii="Times New Roman" w:eastAsia="Times New Roman" w:hAnsi="Times New Roman" w:cs="Times New Roman"/>
                <w:sz w:val="24"/>
                <w:szCs w:val="24"/>
                <w:lang w:val="en-GB"/>
              </w:rPr>
              <w:t xml:space="preserve">are </w:t>
            </w:r>
            <w:r w:rsidRPr="00D95744">
              <w:rPr>
                <w:rFonts w:ascii="Times New Roman" w:eastAsia="Times New Roman" w:hAnsi="Times New Roman" w:cs="Times New Roman"/>
                <w:sz w:val="24"/>
                <w:szCs w:val="24"/>
                <w:lang w:val="en-GB"/>
              </w:rPr>
              <w:lastRenderedPageBreak/>
              <w:t>combined</w:t>
            </w:r>
            <w:proofErr w:type="gramEnd"/>
            <w:r w:rsidRPr="00D95744">
              <w:rPr>
                <w:rFonts w:ascii="Times New Roman" w:eastAsia="Times New Roman" w:hAnsi="Times New Roman" w:cs="Times New Roman"/>
                <w:sz w:val="24"/>
                <w:szCs w:val="24"/>
                <w:lang w:val="en-GB"/>
              </w:rPr>
              <w:t xml:space="preserve"> into the early learning composite (ELC) score, which provides the general cognitive factor underlying all cognitive performance.</w:t>
            </w:r>
          </w:p>
        </w:tc>
      </w:tr>
      <w:tr w:rsidR="00ED6B1C" w:rsidRPr="00D95744" w14:paraId="78EEF3EE" w14:textId="77777777" w:rsidTr="0090279C">
        <w:tc>
          <w:tcPr>
            <w:tcW w:w="5008" w:type="dxa"/>
            <w:tcBorders>
              <w:top w:val="single" w:sz="4" w:space="0" w:color="auto"/>
              <w:left w:val="single" w:sz="4" w:space="0" w:color="auto"/>
              <w:bottom w:val="single" w:sz="4" w:space="0" w:color="auto"/>
              <w:right w:val="single" w:sz="4" w:space="0" w:color="auto"/>
            </w:tcBorders>
          </w:tcPr>
          <w:p w14:paraId="799ADCC1"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lastRenderedPageBreak/>
              <w:t>Gensini Gavito Scale (GGS)</w:t>
            </w:r>
          </w:p>
        </w:tc>
        <w:tc>
          <w:tcPr>
            <w:tcW w:w="5008" w:type="dxa"/>
            <w:tcBorders>
              <w:top w:val="single" w:sz="4" w:space="0" w:color="auto"/>
              <w:left w:val="single" w:sz="4" w:space="0" w:color="auto"/>
              <w:bottom w:val="single" w:sz="4" w:space="0" w:color="auto"/>
              <w:right w:val="single" w:sz="4" w:space="0" w:color="auto"/>
            </w:tcBorders>
          </w:tcPr>
          <w:p w14:paraId="4513DE89"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Psychomotor development</w:t>
            </w:r>
          </w:p>
        </w:tc>
        <w:tc>
          <w:tcPr>
            <w:tcW w:w="5008" w:type="dxa"/>
            <w:tcBorders>
              <w:top w:val="single" w:sz="4" w:space="0" w:color="auto"/>
              <w:left w:val="single" w:sz="4" w:space="0" w:color="auto"/>
              <w:bottom w:val="single" w:sz="4" w:space="0" w:color="auto"/>
              <w:right w:val="single" w:sz="4" w:space="0" w:color="auto"/>
            </w:tcBorders>
          </w:tcPr>
          <w:p w14:paraId="264D0284"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Domains: communication/language, motor function and social adaptation.</w:t>
            </w:r>
          </w:p>
          <w:p w14:paraId="73664623"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Scoring: the scale generates the Psychomotor Development Quotient (PDQ) expressed in percentage = ratio between the Child Developmental Age (CDA) obtained from his/her acquisition in all the three domains at the time of the examination, and his/her chronological age (CA) times 100. </w:t>
            </w:r>
          </w:p>
          <w:p w14:paraId="359D91CB"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Formula: “PDQ= (CDA/CA) x 100”.</w:t>
            </w:r>
          </w:p>
        </w:tc>
      </w:tr>
      <w:tr w:rsidR="00ED6B1C" w:rsidRPr="00D95744" w14:paraId="1617181C" w14:textId="77777777" w:rsidTr="0090279C">
        <w:tc>
          <w:tcPr>
            <w:tcW w:w="5008" w:type="dxa"/>
            <w:tcBorders>
              <w:top w:val="single" w:sz="4" w:space="0" w:color="auto"/>
              <w:left w:val="single" w:sz="4" w:space="0" w:color="auto"/>
              <w:bottom w:val="single" w:sz="4" w:space="0" w:color="auto"/>
              <w:right w:val="single" w:sz="4" w:space="0" w:color="auto"/>
            </w:tcBorders>
          </w:tcPr>
          <w:p w14:paraId="0210F3D7"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Ten Questions Questionnaire (TQQ)</w:t>
            </w:r>
          </w:p>
        </w:tc>
        <w:tc>
          <w:tcPr>
            <w:tcW w:w="5008" w:type="dxa"/>
            <w:tcBorders>
              <w:top w:val="single" w:sz="4" w:space="0" w:color="auto"/>
              <w:left w:val="single" w:sz="4" w:space="0" w:color="auto"/>
              <w:bottom w:val="single" w:sz="4" w:space="0" w:color="auto"/>
              <w:right w:val="single" w:sz="4" w:space="0" w:color="auto"/>
            </w:tcBorders>
          </w:tcPr>
          <w:p w14:paraId="5F6734AD"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Child development &amp;</w:t>
            </w:r>
            <w:r w:rsidRPr="00D95744">
              <w:t xml:space="preserve"> </w:t>
            </w:r>
            <w:r w:rsidRPr="00D95744">
              <w:rPr>
                <w:rFonts w:ascii="Times New Roman" w:eastAsia="Times New Roman" w:hAnsi="Times New Roman" w:cs="Times New Roman"/>
                <w:sz w:val="24"/>
                <w:szCs w:val="24"/>
                <w:lang w:val="en-GB"/>
              </w:rPr>
              <w:t>Disabilities</w:t>
            </w:r>
          </w:p>
          <w:p w14:paraId="155CCC2F"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10 questions</w:t>
            </w:r>
          </w:p>
        </w:tc>
        <w:tc>
          <w:tcPr>
            <w:tcW w:w="5008" w:type="dxa"/>
            <w:tcBorders>
              <w:top w:val="single" w:sz="4" w:space="0" w:color="auto"/>
              <w:left w:val="single" w:sz="4" w:space="0" w:color="auto"/>
              <w:bottom w:val="single" w:sz="4" w:space="0" w:color="auto"/>
              <w:right w:val="single" w:sz="4" w:space="0" w:color="auto"/>
            </w:tcBorders>
          </w:tcPr>
          <w:p w14:paraId="2411F0CE"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Parents report screening for the child’s perceived  developmental disabilities </w:t>
            </w:r>
          </w:p>
          <w:p w14:paraId="5F4FDE7C"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Administration: interview with caregiver</w:t>
            </w:r>
          </w:p>
        </w:tc>
      </w:tr>
      <w:tr w:rsidR="00ED6B1C" w:rsidRPr="00B219DF" w14:paraId="7F77C90D" w14:textId="77777777" w:rsidTr="0090279C">
        <w:tc>
          <w:tcPr>
            <w:tcW w:w="5008" w:type="dxa"/>
            <w:tcBorders>
              <w:top w:val="single" w:sz="4" w:space="0" w:color="auto"/>
              <w:left w:val="single" w:sz="4" w:space="0" w:color="auto"/>
              <w:bottom w:val="single" w:sz="4" w:space="0" w:color="auto"/>
              <w:right w:val="single" w:sz="4" w:space="0" w:color="auto"/>
            </w:tcBorders>
          </w:tcPr>
          <w:p w14:paraId="0F04B494"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HOME inventory*</w:t>
            </w:r>
          </w:p>
        </w:tc>
        <w:tc>
          <w:tcPr>
            <w:tcW w:w="5008" w:type="dxa"/>
            <w:tcBorders>
              <w:top w:val="single" w:sz="4" w:space="0" w:color="auto"/>
              <w:left w:val="single" w:sz="4" w:space="0" w:color="auto"/>
              <w:bottom w:val="single" w:sz="4" w:space="0" w:color="auto"/>
              <w:right w:val="single" w:sz="4" w:space="0" w:color="auto"/>
            </w:tcBorders>
          </w:tcPr>
          <w:p w14:paraId="42905367"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Child-mother/caretaker interaction</w:t>
            </w:r>
          </w:p>
          <w:p w14:paraId="35DC74C1"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45 items</w:t>
            </w:r>
          </w:p>
        </w:tc>
        <w:tc>
          <w:tcPr>
            <w:tcW w:w="5008" w:type="dxa"/>
            <w:tcBorders>
              <w:top w:val="single" w:sz="4" w:space="0" w:color="auto"/>
              <w:left w:val="single" w:sz="4" w:space="0" w:color="auto"/>
              <w:bottom w:val="single" w:sz="4" w:space="0" w:color="auto"/>
              <w:right w:val="single" w:sz="4" w:space="0" w:color="auto"/>
            </w:tcBorders>
          </w:tcPr>
          <w:p w14:paraId="6577DDE3"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Measures favourability of the developmental milieu of the child, the quality, and quantity of interaction that promote learning opportunities. It uses interviews and observation to assess the social, emotional, and cognitive support available to the child in the home setting.</w:t>
            </w:r>
          </w:p>
          <w:p w14:paraId="42883C22"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Administration: interview with caregiver and home observation.</w:t>
            </w:r>
          </w:p>
        </w:tc>
      </w:tr>
      <w:tr w:rsidR="00ED6B1C" w:rsidRPr="00B219DF" w14:paraId="0A693A02" w14:textId="77777777" w:rsidTr="0090279C">
        <w:tc>
          <w:tcPr>
            <w:tcW w:w="5008" w:type="dxa"/>
            <w:tcBorders>
              <w:top w:val="single" w:sz="4" w:space="0" w:color="auto"/>
              <w:left w:val="single" w:sz="4" w:space="0" w:color="auto"/>
              <w:bottom w:val="single" w:sz="4" w:space="0" w:color="auto"/>
              <w:right w:val="single" w:sz="4" w:space="0" w:color="auto"/>
            </w:tcBorders>
          </w:tcPr>
          <w:p w14:paraId="3168FCB9"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HOME inventory-18*</w:t>
            </w:r>
          </w:p>
        </w:tc>
        <w:tc>
          <w:tcPr>
            <w:tcW w:w="5008" w:type="dxa"/>
            <w:tcBorders>
              <w:top w:val="single" w:sz="4" w:space="0" w:color="auto"/>
              <w:left w:val="single" w:sz="4" w:space="0" w:color="auto"/>
              <w:bottom w:val="single" w:sz="4" w:space="0" w:color="auto"/>
              <w:right w:val="single" w:sz="4" w:space="0" w:color="auto"/>
            </w:tcBorders>
          </w:tcPr>
          <w:p w14:paraId="23B40892"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Short version </w:t>
            </w:r>
          </w:p>
          <w:p w14:paraId="4CB987D4"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18 items</w:t>
            </w:r>
          </w:p>
        </w:tc>
        <w:tc>
          <w:tcPr>
            <w:tcW w:w="5008" w:type="dxa"/>
            <w:tcBorders>
              <w:top w:val="single" w:sz="4" w:space="0" w:color="auto"/>
              <w:left w:val="single" w:sz="4" w:space="0" w:color="auto"/>
              <w:bottom w:val="single" w:sz="4" w:space="0" w:color="auto"/>
              <w:right w:val="single" w:sz="4" w:space="0" w:color="auto"/>
            </w:tcBorders>
          </w:tcPr>
          <w:p w14:paraId="049CB21A"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Parenting style, restriction and punishment, provision of appropriate play materials, opportunities for daily stimulation, and learning.   </w:t>
            </w:r>
          </w:p>
        </w:tc>
      </w:tr>
      <w:tr w:rsidR="00ED6B1C" w:rsidRPr="00B219DF" w14:paraId="3516B45B" w14:textId="77777777" w:rsidTr="0090279C">
        <w:tc>
          <w:tcPr>
            <w:tcW w:w="5008" w:type="dxa"/>
            <w:tcBorders>
              <w:top w:val="single" w:sz="4" w:space="0" w:color="auto"/>
              <w:left w:val="single" w:sz="4" w:space="0" w:color="auto"/>
              <w:bottom w:val="single" w:sz="4" w:space="0" w:color="auto"/>
              <w:right w:val="single" w:sz="4" w:space="0" w:color="auto"/>
            </w:tcBorders>
          </w:tcPr>
          <w:p w14:paraId="01E318CD"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lastRenderedPageBreak/>
              <w:t>Hopkins symptoms checklist (HSCL-25)</w:t>
            </w:r>
          </w:p>
        </w:tc>
        <w:tc>
          <w:tcPr>
            <w:tcW w:w="5008" w:type="dxa"/>
            <w:tcBorders>
              <w:top w:val="single" w:sz="4" w:space="0" w:color="auto"/>
              <w:left w:val="single" w:sz="4" w:space="0" w:color="auto"/>
              <w:bottom w:val="single" w:sz="4" w:space="0" w:color="auto"/>
              <w:right w:val="single" w:sz="4" w:space="0" w:color="auto"/>
            </w:tcBorders>
          </w:tcPr>
          <w:p w14:paraId="003B1B30"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Symptoms of anxiety and depression</w:t>
            </w:r>
          </w:p>
          <w:p w14:paraId="768EA214"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25 items </w:t>
            </w:r>
          </w:p>
          <w:p w14:paraId="58ECDF75" w14:textId="77777777" w:rsidR="00ED6B1C" w:rsidRPr="00D95744" w:rsidRDefault="00ED6B1C" w:rsidP="0090279C">
            <w:pPr>
              <w:spacing w:before="120"/>
              <w:rPr>
                <w:rFonts w:ascii="Times New Roman" w:eastAsia="Times New Roman" w:hAnsi="Times New Roman" w:cs="Times New Roman"/>
                <w:sz w:val="24"/>
                <w:szCs w:val="24"/>
                <w:lang w:val="en-GB"/>
              </w:rPr>
            </w:pPr>
          </w:p>
        </w:tc>
        <w:tc>
          <w:tcPr>
            <w:tcW w:w="5008" w:type="dxa"/>
            <w:tcBorders>
              <w:top w:val="single" w:sz="4" w:space="0" w:color="auto"/>
              <w:left w:val="single" w:sz="4" w:space="0" w:color="auto"/>
              <w:bottom w:val="single" w:sz="4" w:space="0" w:color="auto"/>
              <w:right w:val="single" w:sz="4" w:space="0" w:color="auto"/>
            </w:tcBorders>
          </w:tcPr>
          <w:p w14:paraId="12456173"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Detect presence and intensity of symptoms of anxiety and depression in the past month </w:t>
            </w:r>
          </w:p>
          <w:p w14:paraId="0AB8395E"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Anxiety (10 items) and depression (15 items)</w:t>
            </w:r>
          </w:p>
          <w:p w14:paraId="587D94A7"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Tool available in French, and has been translated and adapted for the local language and cultural context. </w:t>
            </w:r>
          </w:p>
          <w:p w14:paraId="64BCABC6"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Scoring of each symptom on a 4-point scale from “not at all” (0) to “extremely” (3).</w:t>
            </w:r>
          </w:p>
        </w:tc>
      </w:tr>
      <w:tr w:rsidR="00ED6B1C" w:rsidRPr="00B219DF" w14:paraId="5B493223" w14:textId="77777777" w:rsidTr="0090279C">
        <w:tc>
          <w:tcPr>
            <w:tcW w:w="5008" w:type="dxa"/>
            <w:tcBorders>
              <w:top w:val="single" w:sz="4" w:space="0" w:color="auto"/>
              <w:left w:val="single" w:sz="4" w:space="0" w:color="auto"/>
              <w:bottom w:val="single" w:sz="4" w:space="0" w:color="auto"/>
              <w:right w:val="single" w:sz="4" w:space="0" w:color="auto"/>
            </w:tcBorders>
          </w:tcPr>
          <w:p w14:paraId="4311D057"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Hopkins symptoms checklist (HSCL-10)</w:t>
            </w:r>
          </w:p>
        </w:tc>
        <w:tc>
          <w:tcPr>
            <w:tcW w:w="5008" w:type="dxa"/>
            <w:tcBorders>
              <w:top w:val="single" w:sz="4" w:space="0" w:color="auto"/>
              <w:left w:val="single" w:sz="4" w:space="0" w:color="auto"/>
              <w:bottom w:val="single" w:sz="4" w:space="0" w:color="auto"/>
              <w:right w:val="single" w:sz="4" w:space="0" w:color="auto"/>
            </w:tcBorders>
          </w:tcPr>
          <w:p w14:paraId="1D7265CF"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Symptoms of anxiety and depression</w:t>
            </w:r>
          </w:p>
          <w:p w14:paraId="48B8859F"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10 items</w:t>
            </w:r>
          </w:p>
        </w:tc>
        <w:tc>
          <w:tcPr>
            <w:tcW w:w="5008" w:type="dxa"/>
            <w:tcBorders>
              <w:top w:val="single" w:sz="4" w:space="0" w:color="auto"/>
              <w:left w:val="single" w:sz="4" w:space="0" w:color="auto"/>
              <w:bottom w:val="single" w:sz="4" w:space="0" w:color="auto"/>
              <w:right w:val="single" w:sz="4" w:space="0" w:color="auto"/>
            </w:tcBorders>
          </w:tcPr>
          <w:p w14:paraId="69EB1347"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Detect presence and intensity of symptoms of anxiety and depression in the past month </w:t>
            </w:r>
          </w:p>
          <w:p w14:paraId="7A4F87EC"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Anxiety and depression (10 items)</w:t>
            </w:r>
          </w:p>
          <w:p w14:paraId="581E4F9C"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Tool available in French, and has been translated and adapted for the local language and cultural context. </w:t>
            </w:r>
          </w:p>
          <w:p w14:paraId="1DE0FCA6"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Scoring of each symptom on a on a 4-point scale from “not at all” (0) to “extremely” (3).</w:t>
            </w:r>
          </w:p>
        </w:tc>
      </w:tr>
      <w:tr w:rsidR="00ED6B1C" w:rsidRPr="00B219DF" w14:paraId="29BEFEF9" w14:textId="77777777" w:rsidTr="0090279C">
        <w:tc>
          <w:tcPr>
            <w:tcW w:w="5008" w:type="dxa"/>
            <w:tcBorders>
              <w:top w:val="single" w:sz="4" w:space="0" w:color="auto"/>
              <w:left w:val="single" w:sz="4" w:space="0" w:color="auto"/>
              <w:bottom w:val="single" w:sz="4" w:space="0" w:color="auto"/>
              <w:right w:val="single" w:sz="4" w:space="0" w:color="auto"/>
            </w:tcBorders>
          </w:tcPr>
          <w:p w14:paraId="22154DA5"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Goldberg Depressive Anxiety Scale (GDAS)</w:t>
            </w:r>
          </w:p>
        </w:tc>
        <w:tc>
          <w:tcPr>
            <w:tcW w:w="5008" w:type="dxa"/>
            <w:tcBorders>
              <w:top w:val="single" w:sz="4" w:space="0" w:color="auto"/>
              <w:left w:val="single" w:sz="4" w:space="0" w:color="auto"/>
              <w:bottom w:val="single" w:sz="4" w:space="0" w:color="auto"/>
              <w:right w:val="single" w:sz="4" w:space="0" w:color="auto"/>
            </w:tcBorders>
          </w:tcPr>
          <w:p w14:paraId="2650801F"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Symptoms of anxiety and depression</w:t>
            </w:r>
          </w:p>
          <w:p w14:paraId="794FDC2E" w14:textId="77777777" w:rsidR="00ED6B1C" w:rsidRPr="00D95744" w:rsidRDefault="00ED6B1C" w:rsidP="0090279C">
            <w:pPr>
              <w:spacing w:before="120"/>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18 items</w:t>
            </w:r>
          </w:p>
        </w:tc>
        <w:tc>
          <w:tcPr>
            <w:tcW w:w="5008" w:type="dxa"/>
            <w:tcBorders>
              <w:top w:val="single" w:sz="4" w:space="0" w:color="auto"/>
              <w:left w:val="single" w:sz="4" w:space="0" w:color="auto"/>
              <w:bottom w:val="single" w:sz="4" w:space="0" w:color="auto"/>
              <w:right w:val="single" w:sz="4" w:space="0" w:color="auto"/>
            </w:tcBorders>
          </w:tcPr>
          <w:p w14:paraId="07BED663" w14:textId="006CDDB5"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 xml:space="preserve">Detect presence and intensity of symptoms of anxiety and depression in the past month. </w:t>
            </w:r>
            <w:r w:rsidR="007173F4">
              <w:rPr>
                <w:rFonts w:ascii="Times New Roman" w:eastAsia="Times New Roman" w:hAnsi="Times New Roman" w:cs="Times New Roman"/>
                <w:sz w:val="24"/>
                <w:szCs w:val="24"/>
                <w:lang w:val="en-GB"/>
              </w:rPr>
              <w:t>The t</w:t>
            </w:r>
            <w:r w:rsidRPr="00D95744">
              <w:rPr>
                <w:rFonts w:ascii="Times New Roman" w:eastAsia="Times New Roman" w:hAnsi="Times New Roman" w:cs="Times New Roman"/>
                <w:sz w:val="24"/>
                <w:szCs w:val="24"/>
                <w:lang w:val="en-GB"/>
              </w:rPr>
              <w:t xml:space="preserve">ool </w:t>
            </w:r>
            <w:proofErr w:type="gramStart"/>
            <w:r w:rsidRPr="00D95744">
              <w:rPr>
                <w:rFonts w:ascii="Times New Roman" w:eastAsia="Times New Roman" w:hAnsi="Times New Roman" w:cs="Times New Roman"/>
                <w:sz w:val="24"/>
                <w:szCs w:val="24"/>
                <w:lang w:val="en-GB"/>
              </w:rPr>
              <w:t>has been validated</w:t>
            </w:r>
            <w:proofErr w:type="gramEnd"/>
            <w:r w:rsidRPr="00D95744">
              <w:rPr>
                <w:rFonts w:ascii="Times New Roman" w:eastAsia="Times New Roman" w:hAnsi="Times New Roman" w:cs="Times New Roman"/>
                <w:sz w:val="24"/>
                <w:szCs w:val="24"/>
                <w:lang w:val="en-GB"/>
              </w:rPr>
              <w:t xml:space="preserve"> in the Democratic Republic of Congo. </w:t>
            </w:r>
          </w:p>
          <w:p w14:paraId="3F33493D"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Anxiety (9 items) and depression (9 items)</w:t>
            </w:r>
          </w:p>
          <w:p w14:paraId="2D8D889F" w14:textId="77777777" w:rsidR="00ED6B1C" w:rsidRPr="00D95744" w:rsidRDefault="00ED6B1C" w:rsidP="0090279C">
            <w:pPr>
              <w:spacing w:before="120"/>
              <w:jc w:val="both"/>
              <w:rPr>
                <w:rFonts w:ascii="Times New Roman" w:eastAsia="Times New Roman" w:hAnsi="Times New Roman" w:cs="Times New Roman"/>
                <w:sz w:val="24"/>
                <w:szCs w:val="24"/>
                <w:lang w:val="en-GB"/>
              </w:rPr>
            </w:pPr>
            <w:r w:rsidRPr="00D95744">
              <w:rPr>
                <w:rFonts w:ascii="Times New Roman" w:eastAsia="Times New Roman" w:hAnsi="Times New Roman" w:cs="Times New Roman"/>
                <w:sz w:val="24"/>
                <w:szCs w:val="24"/>
                <w:lang w:val="en-GB"/>
              </w:rPr>
              <w:t>Scoring of each symptom on a scale ranging from 0 (not at all) to 5 (extremely)</w:t>
            </w:r>
          </w:p>
        </w:tc>
      </w:tr>
    </w:tbl>
    <w:p w14:paraId="6B996CF1" w14:textId="00CDCDFE" w:rsidR="00EB5023" w:rsidRPr="007173F4" w:rsidRDefault="007173F4" w:rsidP="007173F4">
      <w:pPr>
        <w:spacing w:before="120" w:after="0"/>
        <w:rPr>
          <w:lang w:val="en-US"/>
        </w:rPr>
      </w:pPr>
      <w:r>
        <w:rPr>
          <w:rFonts w:ascii="Times New Roman" w:hAnsi="Times New Roman" w:cs="Times New Roman"/>
          <w:sz w:val="24"/>
          <w:szCs w:val="24"/>
          <w:lang w:val="en-GB"/>
        </w:rPr>
        <w:t xml:space="preserve">* </w:t>
      </w:r>
      <w:r w:rsidRPr="00AF3980">
        <w:rPr>
          <w:rFonts w:ascii="Times New Roman" w:hAnsi="Times New Roman" w:cs="Times New Roman"/>
          <w:sz w:val="24"/>
          <w:szCs w:val="24"/>
          <w:lang w:val="en-GB"/>
        </w:rPr>
        <w:t>HOME: Home Observation for Measurement of the Environment</w:t>
      </w:r>
    </w:p>
    <w:sectPr w:rsidR="00EB5023" w:rsidRPr="007173F4" w:rsidSect="0058149F">
      <w:headerReference w:type="even" r:id="rId8"/>
      <w:headerReference w:type="default" r:id="rId9"/>
      <w:pgSz w:w="16838" w:h="11906" w:orient="landscape" w:code="9"/>
      <w:pgMar w:top="1797" w:right="678" w:bottom="1134" w:left="993" w:header="708" w:footer="708" w:gutter="0"/>
      <w:pgNumType w:start="24"/>
      <w:cols w:space="708"/>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2ED3FE9" w14:textId="77777777" w:rsidR="00A755EA" w:rsidRDefault="00A755EA" w:rsidP="00710B3D">
      <w:pPr>
        <w:spacing w:after="0" w:line="240" w:lineRule="auto"/>
      </w:pPr>
      <w:r>
        <w:separator/>
      </w:r>
    </w:p>
  </w:endnote>
  <w:endnote w:type="continuationSeparator" w:id="0">
    <w:p w14:paraId="46723C32" w14:textId="77777777" w:rsidR="00A755EA" w:rsidRDefault="00A755EA" w:rsidP="00710B3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Lucida Grande">
    <w:altName w:val="Arial"/>
    <w:charset w:val="00"/>
    <w:family w:val="auto"/>
    <w:pitch w:val="variable"/>
    <w:sig w:usb0="00000000" w:usb1="5000A1FF" w:usb2="00000000" w:usb3="00000000" w:csb0="000001BF" w:csb1="00000000"/>
  </w:font>
  <w:font w:name="MS Gothic">
    <w:altName w:val="ＭＳ ゴシック"/>
    <w:panose1 w:val="020B0609070205080204"/>
    <w:charset w:val="80"/>
    <w:family w:val="modern"/>
    <w:pitch w:val="fixed"/>
    <w:sig w:usb0="E00002FF" w:usb1="6AC7FDFB" w:usb2="00000012" w:usb3="00000000" w:csb0="0002009F" w:csb1="00000000"/>
  </w:font>
  <w:font w:name="Calibri Light">
    <w:panose1 w:val="020F0302020204030204"/>
    <w:charset w:val="00"/>
    <w:family w:val="swiss"/>
    <w:pitch w:val="variable"/>
    <w:sig w:usb0="A00002EF" w:usb1="4000207B"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216EEDD4" w14:textId="77777777" w:rsidR="00A755EA" w:rsidRDefault="00A755EA" w:rsidP="00710B3D">
      <w:pPr>
        <w:spacing w:after="0" w:line="240" w:lineRule="auto"/>
      </w:pPr>
      <w:r>
        <w:separator/>
      </w:r>
    </w:p>
  </w:footnote>
  <w:footnote w:type="continuationSeparator" w:id="0">
    <w:p w14:paraId="1069CF6F" w14:textId="77777777" w:rsidR="00A755EA" w:rsidRDefault="00A755EA" w:rsidP="00710B3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7F120366" w14:textId="77777777" w:rsidR="00A755EA" w:rsidRDefault="00A755EA">
    <w:pPr>
      <w:pStyle w:val="Head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71194E1F" w14:textId="77777777" w:rsidR="00A755EA" w:rsidRDefault="00A755EA">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3B82A11A" w14:textId="7F17BE45" w:rsidR="00A755EA" w:rsidRDefault="00A755EA">
    <w:pPr>
      <w:pStyle w:val="Header"/>
      <w:ind w:right="360"/>
      <w:jc w:val="right"/>
    </w:pPr>
    <w:r>
      <w:tab/>
    </w:r>
    <w:r>
      <w:tab/>
      <w:t xml:space="preserve">   </w:t>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8E55D0"/>
    <w:multiLevelType w:val="hybridMultilevel"/>
    <w:tmpl w:val="0C6A9F8C"/>
    <w:lvl w:ilvl="0" w:tplc="99969AA4">
      <w:start w:val="1"/>
      <w:numFmt w:val="decimal"/>
      <w:lvlText w:val="%1."/>
      <w:lvlJc w:val="left"/>
      <w:pPr>
        <w:ind w:left="36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1" w15:restartNumberingAfterBreak="0">
    <w:nsid w:val="0FF73BA7"/>
    <w:multiLevelType w:val="hybridMultilevel"/>
    <w:tmpl w:val="B330C252"/>
    <w:lvl w:ilvl="0" w:tplc="479C7EC4">
      <w:numFmt w:val="bullet"/>
      <w:lvlText w:val=""/>
      <w:lvlJc w:val="left"/>
      <w:pPr>
        <w:ind w:left="1080" w:hanging="360"/>
      </w:pPr>
      <w:rPr>
        <w:rFonts w:ascii="Symbol" w:eastAsia="Calibri" w:hAnsi="Symbol" w:cs="Times New Roman" w:hint="default"/>
      </w:rPr>
    </w:lvl>
    <w:lvl w:ilvl="1" w:tplc="04140003" w:tentative="1">
      <w:start w:val="1"/>
      <w:numFmt w:val="bullet"/>
      <w:lvlText w:val="o"/>
      <w:lvlJc w:val="left"/>
      <w:pPr>
        <w:ind w:left="1800" w:hanging="360"/>
      </w:pPr>
      <w:rPr>
        <w:rFonts w:ascii="Courier New" w:hAnsi="Courier New" w:cs="Courier New" w:hint="default"/>
      </w:rPr>
    </w:lvl>
    <w:lvl w:ilvl="2" w:tplc="04140005" w:tentative="1">
      <w:start w:val="1"/>
      <w:numFmt w:val="bullet"/>
      <w:lvlText w:val=""/>
      <w:lvlJc w:val="left"/>
      <w:pPr>
        <w:ind w:left="2520" w:hanging="360"/>
      </w:pPr>
      <w:rPr>
        <w:rFonts w:ascii="Wingdings" w:hAnsi="Wingdings" w:hint="default"/>
      </w:rPr>
    </w:lvl>
    <w:lvl w:ilvl="3" w:tplc="04140001" w:tentative="1">
      <w:start w:val="1"/>
      <w:numFmt w:val="bullet"/>
      <w:lvlText w:val=""/>
      <w:lvlJc w:val="left"/>
      <w:pPr>
        <w:ind w:left="3240" w:hanging="360"/>
      </w:pPr>
      <w:rPr>
        <w:rFonts w:ascii="Symbol" w:hAnsi="Symbol" w:hint="default"/>
      </w:rPr>
    </w:lvl>
    <w:lvl w:ilvl="4" w:tplc="04140003" w:tentative="1">
      <w:start w:val="1"/>
      <w:numFmt w:val="bullet"/>
      <w:lvlText w:val="o"/>
      <w:lvlJc w:val="left"/>
      <w:pPr>
        <w:ind w:left="3960" w:hanging="360"/>
      </w:pPr>
      <w:rPr>
        <w:rFonts w:ascii="Courier New" w:hAnsi="Courier New" w:cs="Courier New" w:hint="default"/>
      </w:rPr>
    </w:lvl>
    <w:lvl w:ilvl="5" w:tplc="04140005" w:tentative="1">
      <w:start w:val="1"/>
      <w:numFmt w:val="bullet"/>
      <w:lvlText w:val=""/>
      <w:lvlJc w:val="left"/>
      <w:pPr>
        <w:ind w:left="4680" w:hanging="360"/>
      </w:pPr>
      <w:rPr>
        <w:rFonts w:ascii="Wingdings" w:hAnsi="Wingdings" w:hint="default"/>
      </w:rPr>
    </w:lvl>
    <w:lvl w:ilvl="6" w:tplc="04140001" w:tentative="1">
      <w:start w:val="1"/>
      <w:numFmt w:val="bullet"/>
      <w:lvlText w:val=""/>
      <w:lvlJc w:val="left"/>
      <w:pPr>
        <w:ind w:left="5400" w:hanging="360"/>
      </w:pPr>
      <w:rPr>
        <w:rFonts w:ascii="Symbol" w:hAnsi="Symbol" w:hint="default"/>
      </w:rPr>
    </w:lvl>
    <w:lvl w:ilvl="7" w:tplc="04140003" w:tentative="1">
      <w:start w:val="1"/>
      <w:numFmt w:val="bullet"/>
      <w:lvlText w:val="o"/>
      <w:lvlJc w:val="left"/>
      <w:pPr>
        <w:ind w:left="6120" w:hanging="360"/>
      </w:pPr>
      <w:rPr>
        <w:rFonts w:ascii="Courier New" w:hAnsi="Courier New" w:cs="Courier New" w:hint="default"/>
      </w:rPr>
    </w:lvl>
    <w:lvl w:ilvl="8" w:tplc="04140005" w:tentative="1">
      <w:start w:val="1"/>
      <w:numFmt w:val="bullet"/>
      <w:lvlText w:val=""/>
      <w:lvlJc w:val="left"/>
      <w:pPr>
        <w:ind w:left="6840" w:hanging="360"/>
      </w:pPr>
      <w:rPr>
        <w:rFonts w:ascii="Wingdings" w:hAnsi="Wingdings" w:hint="default"/>
      </w:rPr>
    </w:lvl>
  </w:abstractNum>
  <w:abstractNum w:abstractNumId="2" w15:restartNumberingAfterBreak="0">
    <w:nsid w:val="32AD6278"/>
    <w:multiLevelType w:val="hybridMultilevel"/>
    <w:tmpl w:val="13FC0616"/>
    <w:lvl w:ilvl="0" w:tplc="D256B626">
      <w:start w:val="1"/>
      <w:numFmt w:val="decimal"/>
      <w:lvlText w:val="%1."/>
      <w:lvlJc w:val="left"/>
      <w:pPr>
        <w:ind w:left="36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3" w15:restartNumberingAfterBreak="0">
    <w:nsid w:val="37AA29C6"/>
    <w:multiLevelType w:val="hybridMultilevel"/>
    <w:tmpl w:val="9FC6E47C"/>
    <w:lvl w:ilvl="0" w:tplc="A85ED0B6">
      <w:start w:val="1"/>
      <w:numFmt w:val="decimal"/>
      <w:lvlText w:val="%1."/>
      <w:lvlJc w:val="left"/>
      <w:pPr>
        <w:ind w:left="36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4" w15:restartNumberingAfterBreak="0">
    <w:nsid w:val="5E7734BD"/>
    <w:multiLevelType w:val="hybridMultilevel"/>
    <w:tmpl w:val="EAB0DEEE"/>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abstractNum w:abstractNumId="5" w15:restartNumberingAfterBreak="0">
    <w:nsid w:val="632A7C95"/>
    <w:multiLevelType w:val="hybridMultilevel"/>
    <w:tmpl w:val="923A4AA4"/>
    <w:lvl w:ilvl="0" w:tplc="D256B626">
      <w:start w:val="1"/>
      <w:numFmt w:val="decimal"/>
      <w:lvlText w:val="%1."/>
      <w:lvlJc w:val="left"/>
      <w:pPr>
        <w:ind w:left="360" w:hanging="360"/>
      </w:pPr>
      <w:rPr>
        <w:rFonts w:hint="default"/>
      </w:rPr>
    </w:lvl>
    <w:lvl w:ilvl="1" w:tplc="04140019" w:tentative="1">
      <w:start w:val="1"/>
      <w:numFmt w:val="lowerLetter"/>
      <w:lvlText w:val="%2."/>
      <w:lvlJc w:val="left"/>
      <w:pPr>
        <w:ind w:left="1440" w:hanging="360"/>
      </w:pPr>
    </w:lvl>
    <w:lvl w:ilvl="2" w:tplc="0414001B" w:tentative="1">
      <w:start w:val="1"/>
      <w:numFmt w:val="lowerRoman"/>
      <w:lvlText w:val="%3."/>
      <w:lvlJc w:val="right"/>
      <w:pPr>
        <w:ind w:left="2160" w:hanging="180"/>
      </w:pPr>
    </w:lvl>
    <w:lvl w:ilvl="3" w:tplc="0414000F" w:tentative="1">
      <w:start w:val="1"/>
      <w:numFmt w:val="decimal"/>
      <w:lvlText w:val="%4."/>
      <w:lvlJc w:val="left"/>
      <w:pPr>
        <w:ind w:left="2880" w:hanging="360"/>
      </w:pPr>
    </w:lvl>
    <w:lvl w:ilvl="4" w:tplc="04140019" w:tentative="1">
      <w:start w:val="1"/>
      <w:numFmt w:val="lowerLetter"/>
      <w:lvlText w:val="%5."/>
      <w:lvlJc w:val="left"/>
      <w:pPr>
        <w:ind w:left="3600" w:hanging="360"/>
      </w:pPr>
    </w:lvl>
    <w:lvl w:ilvl="5" w:tplc="0414001B" w:tentative="1">
      <w:start w:val="1"/>
      <w:numFmt w:val="lowerRoman"/>
      <w:lvlText w:val="%6."/>
      <w:lvlJc w:val="right"/>
      <w:pPr>
        <w:ind w:left="4320" w:hanging="180"/>
      </w:pPr>
    </w:lvl>
    <w:lvl w:ilvl="6" w:tplc="0414000F" w:tentative="1">
      <w:start w:val="1"/>
      <w:numFmt w:val="decimal"/>
      <w:lvlText w:val="%7."/>
      <w:lvlJc w:val="left"/>
      <w:pPr>
        <w:ind w:left="5040" w:hanging="360"/>
      </w:pPr>
    </w:lvl>
    <w:lvl w:ilvl="7" w:tplc="04140019" w:tentative="1">
      <w:start w:val="1"/>
      <w:numFmt w:val="lowerLetter"/>
      <w:lvlText w:val="%8."/>
      <w:lvlJc w:val="left"/>
      <w:pPr>
        <w:ind w:left="5760" w:hanging="360"/>
      </w:pPr>
    </w:lvl>
    <w:lvl w:ilvl="8" w:tplc="0414001B" w:tentative="1">
      <w:start w:val="1"/>
      <w:numFmt w:val="lowerRoman"/>
      <w:lvlText w:val="%9."/>
      <w:lvlJc w:val="right"/>
      <w:pPr>
        <w:ind w:left="6480" w:hanging="180"/>
      </w:pPr>
    </w:lvl>
  </w:abstractNum>
  <w:abstractNum w:abstractNumId="6" w15:restartNumberingAfterBreak="0">
    <w:nsid w:val="672F3C23"/>
    <w:multiLevelType w:val="hybridMultilevel"/>
    <w:tmpl w:val="37288B72"/>
    <w:lvl w:ilvl="0" w:tplc="87D099A0">
      <w:numFmt w:val="bullet"/>
      <w:lvlText w:val=""/>
      <w:lvlJc w:val="left"/>
      <w:pPr>
        <w:ind w:left="720" w:hanging="360"/>
      </w:pPr>
      <w:rPr>
        <w:rFonts w:ascii="Symbol" w:eastAsia="Calibri" w:hAnsi="Symbol" w:cs="Times New Roman" w:hint="default"/>
      </w:rPr>
    </w:lvl>
    <w:lvl w:ilvl="1" w:tplc="04140003" w:tentative="1">
      <w:start w:val="1"/>
      <w:numFmt w:val="bullet"/>
      <w:lvlText w:val="o"/>
      <w:lvlJc w:val="left"/>
      <w:pPr>
        <w:ind w:left="1440" w:hanging="360"/>
      </w:pPr>
      <w:rPr>
        <w:rFonts w:ascii="Courier New" w:hAnsi="Courier New" w:cs="Courier New" w:hint="default"/>
      </w:rPr>
    </w:lvl>
    <w:lvl w:ilvl="2" w:tplc="04140005" w:tentative="1">
      <w:start w:val="1"/>
      <w:numFmt w:val="bullet"/>
      <w:lvlText w:val=""/>
      <w:lvlJc w:val="left"/>
      <w:pPr>
        <w:ind w:left="2160" w:hanging="360"/>
      </w:pPr>
      <w:rPr>
        <w:rFonts w:ascii="Wingdings" w:hAnsi="Wingdings" w:hint="default"/>
      </w:rPr>
    </w:lvl>
    <w:lvl w:ilvl="3" w:tplc="04140001" w:tentative="1">
      <w:start w:val="1"/>
      <w:numFmt w:val="bullet"/>
      <w:lvlText w:val=""/>
      <w:lvlJc w:val="left"/>
      <w:pPr>
        <w:ind w:left="2880" w:hanging="360"/>
      </w:pPr>
      <w:rPr>
        <w:rFonts w:ascii="Symbol" w:hAnsi="Symbol" w:hint="default"/>
      </w:rPr>
    </w:lvl>
    <w:lvl w:ilvl="4" w:tplc="04140003" w:tentative="1">
      <w:start w:val="1"/>
      <w:numFmt w:val="bullet"/>
      <w:lvlText w:val="o"/>
      <w:lvlJc w:val="left"/>
      <w:pPr>
        <w:ind w:left="3600" w:hanging="360"/>
      </w:pPr>
      <w:rPr>
        <w:rFonts w:ascii="Courier New" w:hAnsi="Courier New" w:cs="Courier New" w:hint="default"/>
      </w:rPr>
    </w:lvl>
    <w:lvl w:ilvl="5" w:tplc="04140005" w:tentative="1">
      <w:start w:val="1"/>
      <w:numFmt w:val="bullet"/>
      <w:lvlText w:val=""/>
      <w:lvlJc w:val="left"/>
      <w:pPr>
        <w:ind w:left="4320" w:hanging="360"/>
      </w:pPr>
      <w:rPr>
        <w:rFonts w:ascii="Wingdings" w:hAnsi="Wingdings" w:hint="default"/>
      </w:rPr>
    </w:lvl>
    <w:lvl w:ilvl="6" w:tplc="04140001" w:tentative="1">
      <w:start w:val="1"/>
      <w:numFmt w:val="bullet"/>
      <w:lvlText w:val=""/>
      <w:lvlJc w:val="left"/>
      <w:pPr>
        <w:ind w:left="5040" w:hanging="360"/>
      </w:pPr>
      <w:rPr>
        <w:rFonts w:ascii="Symbol" w:hAnsi="Symbol" w:hint="default"/>
      </w:rPr>
    </w:lvl>
    <w:lvl w:ilvl="7" w:tplc="04140003" w:tentative="1">
      <w:start w:val="1"/>
      <w:numFmt w:val="bullet"/>
      <w:lvlText w:val="o"/>
      <w:lvlJc w:val="left"/>
      <w:pPr>
        <w:ind w:left="5760" w:hanging="360"/>
      </w:pPr>
      <w:rPr>
        <w:rFonts w:ascii="Courier New" w:hAnsi="Courier New" w:cs="Courier New" w:hint="default"/>
      </w:rPr>
    </w:lvl>
    <w:lvl w:ilvl="8" w:tplc="04140005" w:tentative="1">
      <w:start w:val="1"/>
      <w:numFmt w:val="bullet"/>
      <w:lvlText w:val=""/>
      <w:lvlJc w:val="left"/>
      <w:pPr>
        <w:ind w:left="6480" w:hanging="360"/>
      </w:pPr>
      <w:rPr>
        <w:rFonts w:ascii="Wingdings" w:hAnsi="Wingdings" w:hint="default"/>
      </w:rPr>
    </w:lvl>
  </w:abstractNum>
  <w:abstractNum w:abstractNumId="7" w15:restartNumberingAfterBreak="0">
    <w:nsid w:val="784C46F0"/>
    <w:multiLevelType w:val="hybridMultilevel"/>
    <w:tmpl w:val="85E65F90"/>
    <w:lvl w:ilvl="0" w:tplc="0414000F">
      <w:start w:val="1"/>
      <w:numFmt w:val="decimal"/>
      <w:lvlText w:val="%1."/>
      <w:lvlJc w:val="left"/>
      <w:pPr>
        <w:ind w:left="360" w:hanging="360"/>
      </w:pPr>
    </w:lvl>
    <w:lvl w:ilvl="1" w:tplc="04140019" w:tentative="1">
      <w:start w:val="1"/>
      <w:numFmt w:val="lowerLetter"/>
      <w:lvlText w:val="%2."/>
      <w:lvlJc w:val="left"/>
      <w:pPr>
        <w:ind w:left="1080" w:hanging="360"/>
      </w:pPr>
    </w:lvl>
    <w:lvl w:ilvl="2" w:tplc="0414001B" w:tentative="1">
      <w:start w:val="1"/>
      <w:numFmt w:val="lowerRoman"/>
      <w:lvlText w:val="%3."/>
      <w:lvlJc w:val="right"/>
      <w:pPr>
        <w:ind w:left="1800" w:hanging="180"/>
      </w:pPr>
    </w:lvl>
    <w:lvl w:ilvl="3" w:tplc="0414000F" w:tentative="1">
      <w:start w:val="1"/>
      <w:numFmt w:val="decimal"/>
      <w:lvlText w:val="%4."/>
      <w:lvlJc w:val="left"/>
      <w:pPr>
        <w:ind w:left="2520" w:hanging="360"/>
      </w:pPr>
    </w:lvl>
    <w:lvl w:ilvl="4" w:tplc="04140019" w:tentative="1">
      <w:start w:val="1"/>
      <w:numFmt w:val="lowerLetter"/>
      <w:lvlText w:val="%5."/>
      <w:lvlJc w:val="left"/>
      <w:pPr>
        <w:ind w:left="3240" w:hanging="360"/>
      </w:pPr>
    </w:lvl>
    <w:lvl w:ilvl="5" w:tplc="0414001B" w:tentative="1">
      <w:start w:val="1"/>
      <w:numFmt w:val="lowerRoman"/>
      <w:lvlText w:val="%6."/>
      <w:lvlJc w:val="right"/>
      <w:pPr>
        <w:ind w:left="3960" w:hanging="180"/>
      </w:pPr>
    </w:lvl>
    <w:lvl w:ilvl="6" w:tplc="0414000F" w:tentative="1">
      <w:start w:val="1"/>
      <w:numFmt w:val="decimal"/>
      <w:lvlText w:val="%7."/>
      <w:lvlJc w:val="left"/>
      <w:pPr>
        <w:ind w:left="4680" w:hanging="360"/>
      </w:pPr>
    </w:lvl>
    <w:lvl w:ilvl="7" w:tplc="04140019" w:tentative="1">
      <w:start w:val="1"/>
      <w:numFmt w:val="lowerLetter"/>
      <w:lvlText w:val="%8."/>
      <w:lvlJc w:val="left"/>
      <w:pPr>
        <w:ind w:left="5400" w:hanging="360"/>
      </w:pPr>
    </w:lvl>
    <w:lvl w:ilvl="8" w:tplc="0414001B" w:tentative="1">
      <w:start w:val="1"/>
      <w:numFmt w:val="lowerRoman"/>
      <w:lvlText w:val="%9."/>
      <w:lvlJc w:val="right"/>
      <w:pPr>
        <w:ind w:left="6120" w:hanging="180"/>
      </w:pPr>
    </w:lvl>
  </w:abstractNum>
  <w:num w:numId="1">
    <w:abstractNumId w:val="4"/>
  </w:num>
  <w:num w:numId="2">
    <w:abstractNumId w:val="7"/>
  </w:num>
  <w:num w:numId="3">
    <w:abstractNumId w:val="3"/>
  </w:num>
  <w:num w:numId="4">
    <w:abstractNumId w:val="0"/>
  </w:num>
  <w:num w:numId="5">
    <w:abstractNumId w:val="6"/>
  </w:num>
  <w:num w:numId="6">
    <w:abstractNumId w:val="1"/>
  </w:num>
  <w:num w:numId="7">
    <w:abstractNumId w:val="2"/>
  </w:num>
  <w:num w:numId="8">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hdrShapeDefaults>
    <o:shapedefaults v:ext="edit" spidmax="1433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36FD7"/>
    <w:rsid w:val="000057EF"/>
    <w:rsid w:val="00010C0B"/>
    <w:rsid w:val="00016401"/>
    <w:rsid w:val="00017C5B"/>
    <w:rsid w:val="000217C6"/>
    <w:rsid w:val="0002613E"/>
    <w:rsid w:val="00027BCA"/>
    <w:rsid w:val="00031BFC"/>
    <w:rsid w:val="000402EC"/>
    <w:rsid w:val="00050983"/>
    <w:rsid w:val="000550D9"/>
    <w:rsid w:val="000555A2"/>
    <w:rsid w:val="0006004D"/>
    <w:rsid w:val="00061CE5"/>
    <w:rsid w:val="00073D1F"/>
    <w:rsid w:val="000757F2"/>
    <w:rsid w:val="00083B68"/>
    <w:rsid w:val="000912BF"/>
    <w:rsid w:val="000951A5"/>
    <w:rsid w:val="000A0ACA"/>
    <w:rsid w:val="000A1658"/>
    <w:rsid w:val="000B358B"/>
    <w:rsid w:val="000B51F2"/>
    <w:rsid w:val="000B6DC0"/>
    <w:rsid w:val="000C25D3"/>
    <w:rsid w:val="000C6C0D"/>
    <w:rsid w:val="000C6D24"/>
    <w:rsid w:val="000D180D"/>
    <w:rsid w:val="000D2749"/>
    <w:rsid w:val="000D5781"/>
    <w:rsid w:val="000E1815"/>
    <w:rsid w:val="000F08F3"/>
    <w:rsid w:val="000F091C"/>
    <w:rsid w:val="000F77A1"/>
    <w:rsid w:val="00116F9D"/>
    <w:rsid w:val="00122043"/>
    <w:rsid w:val="00122D45"/>
    <w:rsid w:val="00127267"/>
    <w:rsid w:val="001368C3"/>
    <w:rsid w:val="00143B9C"/>
    <w:rsid w:val="00147E33"/>
    <w:rsid w:val="001524A8"/>
    <w:rsid w:val="001568E6"/>
    <w:rsid w:val="00165157"/>
    <w:rsid w:val="00166080"/>
    <w:rsid w:val="0016664B"/>
    <w:rsid w:val="00173357"/>
    <w:rsid w:val="001743A1"/>
    <w:rsid w:val="001765BE"/>
    <w:rsid w:val="00176771"/>
    <w:rsid w:val="0017734E"/>
    <w:rsid w:val="001778BF"/>
    <w:rsid w:val="0018424A"/>
    <w:rsid w:val="001910E5"/>
    <w:rsid w:val="00195692"/>
    <w:rsid w:val="0019707F"/>
    <w:rsid w:val="0019724B"/>
    <w:rsid w:val="001A07C6"/>
    <w:rsid w:val="001B0952"/>
    <w:rsid w:val="001B6614"/>
    <w:rsid w:val="001D4CE2"/>
    <w:rsid w:val="001F0E05"/>
    <w:rsid w:val="001F44FD"/>
    <w:rsid w:val="001F724E"/>
    <w:rsid w:val="00202D36"/>
    <w:rsid w:val="002077BC"/>
    <w:rsid w:val="00207F77"/>
    <w:rsid w:val="00214168"/>
    <w:rsid w:val="00215A7D"/>
    <w:rsid w:val="00221D8F"/>
    <w:rsid w:val="002267BC"/>
    <w:rsid w:val="00233289"/>
    <w:rsid w:val="0023528B"/>
    <w:rsid w:val="00236434"/>
    <w:rsid w:val="00236AF2"/>
    <w:rsid w:val="00236C5F"/>
    <w:rsid w:val="00241071"/>
    <w:rsid w:val="0025098D"/>
    <w:rsid w:val="00250A47"/>
    <w:rsid w:val="00251B64"/>
    <w:rsid w:val="00263508"/>
    <w:rsid w:val="00263B2C"/>
    <w:rsid w:val="00264AE2"/>
    <w:rsid w:val="00267121"/>
    <w:rsid w:val="00274543"/>
    <w:rsid w:val="002758B2"/>
    <w:rsid w:val="0028087B"/>
    <w:rsid w:val="00282906"/>
    <w:rsid w:val="002840B4"/>
    <w:rsid w:val="00284C5E"/>
    <w:rsid w:val="00286FAA"/>
    <w:rsid w:val="002937D6"/>
    <w:rsid w:val="00295943"/>
    <w:rsid w:val="002974F2"/>
    <w:rsid w:val="002A0A1E"/>
    <w:rsid w:val="002B359D"/>
    <w:rsid w:val="002B6B3A"/>
    <w:rsid w:val="002C0084"/>
    <w:rsid w:val="002C1246"/>
    <w:rsid w:val="002C1D83"/>
    <w:rsid w:val="002C349D"/>
    <w:rsid w:val="002D00AC"/>
    <w:rsid w:val="002D1C8F"/>
    <w:rsid w:val="002D449F"/>
    <w:rsid w:val="002E135C"/>
    <w:rsid w:val="002E1912"/>
    <w:rsid w:val="002E2D55"/>
    <w:rsid w:val="002E7273"/>
    <w:rsid w:val="002F3B17"/>
    <w:rsid w:val="002F3F2A"/>
    <w:rsid w:val="00300F23"/>
    <w:rsid w:val="00304442"/>
    <w:rsid w:val="003067EE"/>
    <w:rsid w:val="00306A81"/>
    <w:rsid w:val="0033521A"/>
    <w:rsid w:val="00342935"/>
    <w:rsid w:val="00345642"/>
    <w:rsid w:val="00345676"/>
    <w:rsid w:val="00347945"/>
    <w:rsid w:val="0035093A"/>
    <w:rsid w:val="003512D1"/>
    <w:rsid w:val="00351BA3"/>
    <w:rsid w:val="003556F4"/>
    <w:rsid w:val="00362180"/>
    <w:rsid w:val="00362615"/>
    <w:rsid w:val="00363A91"/>
    <w:rsid w:val="00365186"/>
    <w:rsid w:val="00367510"/>
    <w:rsid w:val="003712CF"/>
    <w:rsid w:val="00381770"/>
    <w:rsid w:val="00385140"/>
    <w:rsid w:val="00390895"/>
    <w:rsid w:val="00392CE5"/>
    <w:rsid w:val="00397013"/>
    <w:rsid w:val="003A0781"/>
    <w:rsid w:val="003A1B84"/>
    <w:rsid w:val="003A4767"/>
    <w:rsid w:val="003A684B"/>
    <w:rsid w:val="003B1DAD"/>
    <w:rsid w:val="003B2128"/>
    <w:rsid w:val="003B2218"/>
    <w:rsid w:val="003C1905"/>
    <w:rsid w:val="003D300A"/>
    <w:rsid w:val="003D5A6F"/>
    <w:rsid w:val="003E1641"/>
    <w:rsid w:val="003F3EBA"/>
    <w:rsid w:val="003F7985"/>
    <w:rsid w:val="004014AE"/>
    <w:rsid w:val="004108DB"/>
    <w:rsid w:val="00411440"/>
    <w:rsid w:val="004122C0"/>
    <w:rsid w:val="00413A8B"/>
    <w:rsid w:val="00415709"/>
    <w:rsid w:val="00420613"/>
    <w:rsid w:val="00432349"/>
    <w:rsid w:val="00435B7E"/>
    <w:rsid w:val="00442591"/>
    <w:rsid w:val="0044401F"/>
    <w:rsid w:val="00452BF2"/>
    <w:rsid w:val="00453C04"/>
    <w:rsid w:val="00455304"/>
    <w:rsid w:val="0046186B"/>
    <w:rsid w:val="00465A93"/>
    <w:rsid w:val="00467352"/>
    <w:rsid w:val="00472B0F"/>
    <w:rsid w:val="00475BBA"/>
    <w:rsid w:val="00477784"/>
    <w:rsid w:val="00480FC4"/>
    <w:rsid w:val="00481387"/>
    <w:rsid w:val="0049087A"/>
    <w:rsid w:val="004940D8"/>
    <w:rsid w:val="004A14CE"/>
    <w:rsid w:val="004B2AFE"/>
    <w:rsid w:val="004B2CEF"/>
    <w:rsid w:val="004B49FF"/>
    <w:rsid w:val="004C536B"/>
    <w:rsid w:val="004C7F72"/>
    <w:rsid w:val="004D011E"/>
    <w:rsid w:val="004D0685"/>
    <w:rsid w:val="004D5B0E"/>
    <w:rsid w:val="004E1D5A"/>
    <w:rsid w:val="004E3540"/>
    <w:rsid w:val="004F6ABF"/>
    <w:rsid w:val="0050623C"/>
    <w:rsid w:val="00507D3A"/>
    <w:rsid w:val="005146B5"/>
    <w:rsid w:val="00520633"/>
    <w:rsid w:val="005216F3"/>
    <w:rsid w:val="0052260A"/>
    <w:rsid w:val="00524C4F"/>
    <w:rsid w:val="0052690E"/>
    <w:rsid w:val="005358D2"/>
    <w:rsid w:val="005369C0"/>
    <w:rsid w:val="0054341A"/>
    <w:rsid w:val="0054405C"/>
    <w:rsid w:val="005464B4"/>
    <w:rsid w:val="00550717"/>
    <w:rsid w:val="005510E5"/>
    <w:rsid w:val="00551FD1"/>
    <w:rsid w:val="005550A8"/>
    <w:rsid w:val="00560CCA"/>
    <w:rsid w:val="005612F2"/>
    <w:rsid w:val="00564264"/>
    <w:rsid w:val="00565E1C"/>
    <w:rsid w:val="0057052E"/>
    <w:rsid w:val="0057124C"/>
    <w:rsid w:val="0058149F"/>
    <w:rsid w:val="00581B94"/>
    <w:rsid w:val="005828FA"/>
    <w:rsid w:val="005870F8"/>
    <w:rsid w:val="00590FF4"/>
    <w:rsid w:val="00591BAF"/>
    <w:rsid w:val="00595A7D"/>
    <w:rsid w:val="005A1C56"/>
    <w:rsid w:val="005A433F"/>
    <w:rsid w:val="005A5092"/>
    <w:rsid w:val="005C0411"/>
    <w:rsid w:val="005E2B29"/>
    <w:rsid w:val="005E7FDE"/>
    <w:rsid w:val="005F223A"/>
    <w:rsid w:val="00603F1C"/>
    <w:rsid w:val="00612752"/>
    <w:rsid w:val="00613CA7"/>
    <w:rsid w:val="00616B0C"/>
    <w:rsid w:val="006176F6"/>
    <w:rsid w:val="00620D2E"/>
    <w:rsid w:val="00631887"/>
    <w:rsid w:val="00634FEA"/>
    <w:rsid w:val="006369F8"/>
    <w:rsid w:val="00637BCF"/>
    <w:rsid w:val="00637C45"/>
    <w:rsid w:val="00640E82"/>
    <w:rsid w:val="00642216"/>
    <w:rsid w:val="00643567"/>
    <w:rsid w:val="00645CE8"/>
    <w:rsid w:val="00652360"/>
    <w:rsid w:val="006566C2"/>
    <w:rsid w:val="006578AC"/>
    <w:rsid w:val="00661B38"/>
    <w:rsid w:val="00670FE8"/>
    <w:rsid w:val="0067540D"/>
    <w:rsid w:val="00676449"/>
    <w:rsid w:val="00676BA3"/>
    <w:rsid w:val="00676D1B"/>
    <w:rsid w:val="006771CA"/>
    <w:rsid w:val="00683A5B"/>
    <w:rsid w:val="006855E6"/>
    <w:rsid w:val="00690466"/>
    <w:rsid w:val="006928B2"/>
    <w:rsid w:val="006930C6"/>
    <w:rsid w:val="00694723"/>
    <w:rsid w:val="006A3E19"/>
    <w:rsid w:val="006B195D"/>
    <w:rsid w:val="006B5E8D"/>
    <w:rsid w:val="006C1680"/>
    <w:rsid w:val="006C4803"/>
    <w:rsid w:val="006C5030"/>
    <w:rsid w:val="006D2E51"/>
    <w:rsid w:val="006D76A3"/>
    <w:rsid w:val="006D7B37"/>
    <w:rsid w:val="006E6EDA"/>
    <w:rsid w:val="006E75FC"/>
    <w:rsid w:val="0070075B"/>
    <w:rsid w:val="00710B3D"/>
    <w:rsid w:val="00712E50"/>
    <w:rsid w:val="00716338"/>
    <w:rsid w:val="007163DD"/>
    <w:rsid w:val="007173F4"/>
    <w:rsid w:val="007229F0"/>
    <w:rsid w:val="007330BC"/>
    <w:rsid w:val="00737A9D"/>
    <w:rsid w:val="00741024"/>
    <w:rsid w:val="007464A5"/>
    <w:rsid w:val="00750F68"/>
    <w:rsid w:val="00751614"/>
    <w:rsid w:val="0076192D"/>
    <w:rsid w:val="00767251"/>
    <w:rsid w:val="007728E5"/>
    <w:rsid w:val="007816A6"/>
    <w:rsid w:val="0078377F"/>
    <w:rsid w:val="007862D8"/>
    <w:rsid w:val="00787A37"/>
    <w:rsid w:val="007941D0"/>
    <w:rsid w:val="007A3823"/>
    <w:rsid w:val="007A391E"/>
    <w:rsid w:val="007A439F"/>
    <w:rsid w:val="007A52E3"/>
    <w:rsid w:val="007B441F"/>
    <w:rsid w:val="007B554C"/>
    <w:rsid w:val="007C22B4"/>
    <w:rsid w:val="007C5D9A"/>
    <w:rsid w:val="007C7252"/>
    <w:rsid w:val="007D075D"/>
    <w:rsid w:val="007D2E10"/>
    <w:rsid w:val="007D77FB"/>
    <w:rsid w:val="007E03D4"/>
    <w:rsid w:val="007E695A"/>
    <w:rsid w:val="007F1BB0"/>
    <w:rsid w:val="007F7FEB"/>
    <w:rsid w:val="008007AE"/>
    <w:rsid w:val="008036A4"/>
    <w:rsid w:val="00803CAA"/>
    <w:rsid w:val="00805043"/>
    <w:rsid w:val="008076CB"/>
    <w:rsid w:val="00811F4E"/>
    <w:rsid w:val="008159BA"/>
    <w:rsid w:val="00816CC0"/>
    <w:rsid w:val="00817C04"/>
    <w:rsid w:val="00822BA3"/>
    <w:rsid w:val="00830172"/>
    <w:rsid w:val="008301A4"/>
    <w:rsid w:val="008337B7"/>
    <w:rsid w:val="00837B38"/>
    <w:rsid w:val="008404F3"/>
    <w:rsid w:val="00843FC4"/>
    <w:rsid w:val="00844621"/>
    <w:rsid w:val="0084643E"/>
    <w:rsid w:val="00851669"/>
    <w:rsid w:val="0085274F"/>
    <w:rsid w:val="00853156"/>
    <w:rsid w:val="0085377E"/>
    <w:rsid w:val="0086318D"/>
    <w:rsid w:val="00863ED9"/>
    <w:rsid w:val="00865B08"/>
    <w:rsid w:val="00865B40"/>
    <w:rsid w:val="00867AAC"/>
    <w:rsid w:val="00873031"/>
    <w:rsid w:val="00880075"/>
    <w:rsid w:val="00886194"/>
    <w:rsid w:val="00886FC7"/>
    <w:rsid w:val="00892D91"/>
    <w:rsid w:val="0089489E"/>
    <w:rsid w:val="008952BD"/>
    <w:rsid w:val="008B0CB5"/>
    <w:rsid w:val="008B2260"/>
    <w:rsid w:val="008C4653"/>
    <w:rsid w:val="008C71A4"/>
    <w:rsid w:val="008C7F35"/>
    <w:rsid w:val="008D14D3"/>
    <w:rsid w:val="008D3E4C"/>
    <w:rsid w:val="008D5704"/>
    <w:rsid w:val="008E44BC"/>
    <w:rsid w:val="008E4C09"/>
    <w:rsid w:val="008F2007"/>
    <w:rsid w:val="008F428A"/>
    <w:rsid w:val="009040ED"/>
    <w:rsid w:val="009071B5"/>
    <w:rsid w:val="009126B4"/>
    <w:rsid w:val="0091416E"/>
    <w:rsid w:val="00917674"/>
    <w:rsid w:val="009203A8"/>
    <w:rsid w:val="009302DD"/>
    <w:rsid w:val="00931BA5"/>
    <w:rsid w:val="0093490C"/>
    <w:rsid w:val="009357A5"/>
    <w:rsid w:val="00936277"/>
    <w:rsid w:val="00936FD7"/>
    <w:rsid w:val="0094099A"/>
    <w:rsid w:val="00953623"/>
    <w:rsid w:val="00953B6C"/>
    <w:rsid w:val="0095426B"/>
    <w:rsid w:val="00955185"/>
    <w:rsid w:val="00955B7F"/>
    <w:rsid w:val="00957E81"/>
    <w:rsid w:val="00975A39"/>
    <w:rsid w:val="00976380"/>
    <w:rsid w:val="00981D51"/>
    <w:rsid w:val="0098353D"/>
    <w:rsid w:val="00985D4C"/>
    <w:rsid w:val="00992210"/>
    <w:rsid w:val="0099522A"/>
    <w:rsid w:val="00997846"/>
    <w:rsid w:val="00997D4A"/>
    <w:rsid w:val="009A7658"/>
    <w:rsid w:val="009B0A8F"/>
    <w:rsid w:val="009B1E46"/>
    <w:rsid w:val="009B7A21"/>
    <w:rsid w:val="009C0054"/>
    <w:rsid w:val="009C330B"/>
    <w:rsid w:val="009C5B9B"/>
    <w:rsid w:val="009C7999"/>
    <w:rsid w:val="009D1604"/>
    <w:rsid w:val="009E1C04"/>
    <w:rsid w:val="009F172D"/>
    <w:rsid w:val="00A04392"/>
    <w:rsid w:val="00A07962"/>
    <w:rsid w:val="00A10698"/>
    <w:rsid w:val="00A16FCA"/>
    <w:rsid w:val="00A217EF"/>
    <w:rsid w:val="00A23665"/>
    <w:rsid w:val="00A238CB"/>
    <w:rsid w:val="00A26386"/>
    <w:rsid w:val="00A267D1"/>
    <w:rsid w:val="00A32F4A"/>
    <w:rsid w:val="00A33A94"/>
    <w:rsid w:val="00A35287"/>
    <w:rsid w:val="00A36CD9"/>
    <w:rsid w:val="00A42E34"/>
    <w:rsid w:val="00A454B6"/>
    <w:rsid w:val="00A51A7D"/>
    <w:rsid w:val="00A529FC"/>
    <w:rsid w:val="00A5357B"/>
    <w:rsid w:val="00A564D2"/>
    <w:rsid w:val="00A56B44"/>
    <w:rsid w:val="00A62724"/>
    <w:rsid w:val="00A63174"/>
    <w:rsid w:val="00A64DAE"/>
    <w:rsid w:val="00A71FF6"/>
    <w:rsid w:val="00A720DD"/>
    <w:rsid w:val="00A7346C"/>
    <w:rsid w:val="00A755EA"/>
    <w:rsid w:val="00A806CD"/>
    <w:rsid w:val="00A806F1"/>
    <w:rsid w:val="00A867F8"/>
    <w:rsid w:val="00A90A15"/>
    <w:rsid w:val="00A972CE"/>
    <w:rsid w:val="00AA1963"/>
    <w:rsid w:val="00AA3179"/>
    <w:rsid w:val="00AA5A9E"/>
    <w:rsid w:val="00AB0227"/>
    <w:rsid w:val="00AB678E"/>
    <w:rsid w:val="00AC3901"/>
    <w:rsid w:val="00AC6F40"/>
    <w:rsid w:val="00AD2CAE"/>
    <w:rsid w:val="00AD34EC"/>
    <w:rsid w:val="00AE0026"/>
    <w:rsid w:val="00AE05B8"/>
    <w:rsid w:val="00AE138C"/>
    <w:rsid w:val="00AE31F7"/>
    <w:rsid w:val="00AE7C7D"/>
    <w:rsid w:val="00AF41EC"/>
    <w:rsid w:val="00AF58D5"/>
    <w:rsid w:val="00B00219"/>
    <w:rsid w:val="00B00352"/>
    <w:rsid w:val="00B05DD5"/>
    <w:rsid w:val="00B06926"/>
    <w:rsid w:val="00B100D9"/>
    <w:rsid w:val="00B16439"/>
    <w:rsid w:val="00B17D7E"/>
    <w:rsid w:val="00B17DB6"/>
    <w:rsid w:val="00B219DF"/>
    <w:rsid w:val="00B32BCA"/>
    <w:rsid w:val="00B371E4"/>
    <w:rsid w:val="00B4106B"/>
    <w:rsid w:val="00B42318"/>
    <w:rsid w:val="00B42EE2"/>
    <w:rsid w:val="00B5134F"/>
    <w:rsid w:val="00B53112"/>
    <w:rsid w:val="00B53485"/>
    <w:rsid w:val="00B56873"/>
    <w:rsid w:val="00B714DC"/>
    <w:rsid w:val="00B82458"/>
    <w:rsid w:val="00B83DD4"/>
    <w:rsid w:val="00B83FE3"/>
    <w:rsid w:val="00B93CD2"/>
    <w:rsid w:val="00BA3A32"/>
    <w:rsid w:val="00BA4535"/>
    <w:rsid w:val="00BA68A8"/>
    <w:rsid w:val="00BB08A6"/>
    <w:rsid w:val="00BB3B59"/>
    <w:rsid w:val="00BC36FF"/>
    <w:rsid w:val="00BD2858"/>
    <w:rsid w:val="00BD3E8B"/>
    <w:rsid w:val="00BD6404"/>
    <w:rsid w:val="00BE0897"/>
    <w:rsid w:val="00BF1B09"/>
    <w:rsid w:val="00BF1D91"/>
    <w:rsid w:val="00C01ACB"/>
    <w:rsid w:val="00C06791"/>
    <w:rsid w:val="00C07424"/>
    <w:rsid w:val="00C104EF"/>
    <w:rsid w:val="00C121A2"/>
    <w:rsid w:val="00C16943"/>
    <w:rsid w:val="00C2424C"/>
    <w:rsid w:val="00C2439B"/>
    <w:rsid w:val="00C2780D"/>
    <w:rsid w:val="00C339EA"/>
    <w:rsid w:val="00C35C41"/>
    <w:rsid w:val="00C366B3"/>
    <w:rsid w:val="00C57593"/>
    <w:rsid w:val="00C645A8"/>
    <w:rsid w:val="00C76B7C"/>
    <w:rsid w:val="00C87D03"/>
    <w:rsid w:val="00C92282"/>
    <w:rsid w:val="00CA3FD9"/>
    <w:rsid w:val="00CB132F"/>
    <w:rsid w:val="00CB27DC"/>
    <w:rsid w:val="00CB334E"/>
    <w:rsid w:val="00CB43AE"/>
    <w:rsid w:val="00CB50E3"/>
    <w:rsid w:val="00CB70AB"/>
    <w:rsid w:val="00CB792D"/>
    <w:rsid w:val="00CC3CF8"/>
    <w:rsid w:val="00CC4309"/>
    <w:rsid w:val="00CC7EF9"/>
    <w:rsid w:val="00CD27B9"/>
    <w:rsid w:val="00CD557F"/>
    <w:rsid w:val="00CD63D3"/>
    <w:rsid w:val="00CE182E"/>
    <w:rsid w:val="00CE2B66"/>
    <w:rsid w:val="00CE2FE3"/>
    <w:rsid w:val="00CE40B5"/>
    <w:rsid w:val="00CE5B5C"/>
    <w:rsid w:val="00CF2AD0"/>
    <w:rsid w:val="00CF3261"/>
    <w:rsid w:val="00CF51A4"/>
    <w:rsid w:val="00CF5832"/>
    <w:rsid w:val="00D009AF"/>
    <w:rsid w:val="00D03D97"/>
    <w:rsid w:val="00D040D4"/>
    <w:rsid w:val="00D06ED7"/>
    <w:rsid w:val="00D12134"/>
    <w:rsid w:val="00D1281F"/>
    <w:rsid w:val="00D1414B"/>
    <w:rsid w:val="00D151E4"/>
    <w:rsid w:val="00D16E9B"/>
    <w:rsid w:val="00D17A2F"/>
    <w:rsid w:val="00D200F0"/>
    <w:rsid w:val="00D22C3D"/>
    <w:rsid w:val="00D23E79"/>
    <w:rsid w:val="00D25C27"/>
    <w:rsid w:val="00D31B4E"/>
    <w:rsid w:val="00D31DA1"/>
    <w:rsid w:val="00D36C08"/>
    <w:rsid w:val="00D37DBA"/>
    <w:rsid w:val="00D40164"/>
    <w:rsid w:val="00D42634"/>
    <w:rsid w:val="00D454E8"/>
    <w:rsid w:val="00D56535"/>
    <w:rsid w:val="00D60EDB"/>
    <w:rsid w:val="00D6610B"/>
    <w:rsid w:val="00D70F09"/>
    <w:rsid w:val="00D941EB"/>
    <w:rsid w:val="00DA6080"/>
    <w:rsid w:val="00DB16F4"/>
    <w:rsid w:val="00DB3439"/>
    <w:rsid w:val="00DB5A73"/>
    <w:rsid w:val="00DC03D7"/>
    <w:rsid w:val="00DD4F2B"/>
    <w:rsid w:val="00DD4F2C"/>
    <w:rsid w:val="00DD6FBD"/>
    <w:rsid w:val="00DE12B2"/>
    <w:rsid w:val="00DE4210"/>
    <w:rsid w:val="00DE5F2B"/>
    <w:rsid w:val="00DE79EC"/>
    <w:rsid w:val="00DF3AA4"/>
    <w:rsid w:val="00DF7099"/>
    <w:rsid w:val="00E01478"/>
    <w:rsid w:val="00E02299"/>
    <w:rsid w:val="00E03802"/>
    <w:rsid w:val="00E056A8"/>
    <w:rsid w:val="00E104DC"/>
    <w:rsid w:val="00E20F5E"/>
    <w:rsid w:val="00E248B1"/>
    <w:rsid w:val="00E32DE9"/>
    <w:rsid w:val="00E355E4"/>
    <w:rsid w:val="00E363F4"/>
    <w:rsid w:val="00E37D6A"/>
    <w:rsid w:val="00E4077F"/>
    <w:rsid w:val="00E42BBC"/>
    <w:rsid w:val="00E44896"/>
    <w:rsid w:val="00E46495"/>
    <w:rsid w:val="00E46CF6"/>
    <w:rsid w:val="00E50631"/>
    <w:rsid w:val="00E50B2D"/>
    <w:rsid w:val="00E52547"/>
    <w:rsid w:val="00E6733F"/>
    <w:rsid w:val="00E70C45"/>
    <w:rsid w:val="00E737E3"/>
    <w:rsid w:val="00E74011"/>
    <w:rsid w:val="00E74181"/>
    <w:rsid w:val="00E800BA"/>
    <w:rsid w:val="00E83B79"/>
    <w:rsid w:val="00E84D9A"/>
    <w:rsid w:val="00E90462"/>
    <w:rsid w:val="00E911CA"/>
    <w:rsid w:val="00E9261B"/>
    <w:rsid w:val="00EA2512"/>
    <w:rsid w:val="00EA4141"/>
    <w:rsid w:val="00EB5023"/>
    <w:rsid w:val="00EC3275"/>
    <w:rsid w:val="00EC78F6"/>
    <w:rsid w:val="00ED0388"/>
    <w:rsid w:val="00ED2ABA"/>
    <w:rsid w:val="00ED5EBE"/>
    <w:rsid w:val="00ED6B1C"/>
    <w:rsid w:val="00EE6231"/>
    <w:rsid w:val="00EF337B"/>
    <w:rsid w:val="00F01753"/>
    <w:rsid w:val="00F13515"/>
    <w:rsid w:val="00F14E94"/>
    <w:rsid w:val="00F2362F"/>
    <w:rsid w:val="00F3337B"/>
    <w:rsid w:val="00F412C1"/>
    <w:rsid w:val="00F413A9"/>
    <w:rsid w:val="00F43F49"/>
    <w:rsid w:val="00F44092"/>
    <w:rsid w:val="00F44EC1"/>
    <w:rsid w:val="00F474EB"/>
    <w:rsid w:val="00F57C72"/>
    <w:rsid w:val="00F60562"/>
    <w:rsid w:val="00F62BB7"/>
    <w:rsid w:val="00F64501"/>
    <w:rsid w:val="00F705B8"/>
    <w:rsid w:val="00F724B7"/>
    <w:rsid w:val="00F748FA"/>
    <w:rsid w:val="00F749D1"/>
    <w:rsid w:val="00F75C43"/>
    <w:rsid w:val="00F77199"/>
    <w:rsid w:val="00F827D8"/>
    <w:rsid w:val="00F831DF"/>
    <w:rsid w:val="00F83A7F"/>
    <w:rsid w:val="00F867DD"/>
    <w:rsid w:val="00F870CF"/>
    <w:rsid w:val="00F91FBB"/>
    <w:rsid w:val="00F97F01"/>
    <w:rsid w:val="00FA0F00"/>
    <w:rsid w:val="00FA4CD0"/>
    <w:rsid w:val="00FB0278"/>
    <w:rsid w:val="00FB3284"/>
    <w:rsid w:val="00FB7E4E"/>
    <w:rsid w:val="00FC57D2"/>
    <w:rsid w:val="00FC7BB1"/>
    <w:rsid w:val="00FC7C8E"/>
    <w:rsid w:val="00FD10B7"/>
    <w:rsid w:val="00FD64F8"/>
    <w:rsid w:val="00FE35F7"/>
    <w:rsid w:val="00FE644C"/>
    <w:rsid w:val="00FF1E37"/>
    <w:rsid w:val="00FF2C99"/>
    <w:rsid w:val="00FF4F63"/>
  </w:rsids>
  <m:mathPr>
    <m:mathFont m:val="Cambria Math"/>
    <m:brkBin m:val="before"/>
    <m:brkBinSub m:val="--"/>
    <m:smallFrac m:val="0"/>
    <m:dispDef/>
    <m:lMargin m:val="0"/>
    <m:rMargin m:val="0"/>
    <m:defJc m:val="centerGroup"/>
    <m:wrapIndent m:val="1440"/>
    <m:intLim m:val="subSup"/>
    <m:naryLim m:val="undOvr"/>
  </m:mathPr>
  <w:themeFontLang w:val="nb-NO"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4337"/>
    <o:shapelayout v:ext="edit">
      <o:idmap v:ext="edit" data="1"/>
    </o:shapelayout>
  </w:shapeDefaults>
  <w:decimalSymbol w:val=","/>
  <w:listSeparator w:val=";"/>
  <w14:docId w14:val="267DF0AE"/>
  <w15:docId w15:val="{7D5EEEB0-33C4-4BD6-93F6-FB395DB150B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D6B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6380"/>
    <w:pPr>
      <w:ind w:left="720"/>
      <w:contextualSpacing/>
    </w:pPr>
  </w:style>
  <w:style w:type="paragraph" w:styleId="BalloonText">
    <w:name w:val="Balloon Text"/>
    <w:basedOn w:val="Normal"/>
    <w:link w:val="BalloonTextChar"/>
    <w:uiPriority w:val="99"/>
    <w:semiHidden/>
    <w:unhideWhenUsed/>
    <w:rsid w:val="000757F2"/>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0757F2"/>
    <w:rPr>
      <w:rFonts w:ascii="Lucida Grande" w:hAnsi="Lucida Grande" w:cs="Lucida Grande"/>
      <w:sz w:val="18"/>
      <w:szCs w:val="18"/>
    </w:rPr>
  </w:style>
  <w:style w:type="paragraph" w:styleId="Header">
    <w:name w:val="header"/>
    <w:basedOn w:val="Normal"/>
    <w:link w:val="HeaderChar"/>
    <w:uiPriority w:val="99"/>
    <w:unhideWhenUsed/>
    <w:rsid w:val="00710B3D"/>
    <w:pPr>
      <w:tabs>
        <w:tab w:val="center" w:pos="4536"/>
        <w:tab w:val="right" w:pos="9072"/>
      </w:tabs>
      <w:spacing w:after="0" w:line="240" w:lineRule="auto"/>
    </w:pPr>
  </w:style>
  <w:style w:type="character" w:customStyle="1" w:styleId="HeaderChar">
    <w:name w:val="Header Char"/>
    <w:basedOn w:val="DefaultParagraphFont"/>
    <w:link w:val="Header"/>
    <w:uiPriority w:val="99"/>
    <w:rsid w:val="00710B3D"/>
  </w:style>
  <w:style w:type="paragraph" w:styleId="Footer">
    <w:name w:val="footer"/>
    <w:basedOn w:val="Normal"/>
    <w:link w:val="FooterChar"/>
    <w:uiPriority w:val="99"/>
    <w:unhideWhenUsed/>
    <w:rsid w:val="00710B3D"/>
    <w:pPr>
      <w:tabs>
        <w:tab w:val="center" w:pos="4536"/>
        <w:tab w:val="right" w:pos="9072"/>
      </w:tabs>
      <w:spacing w:after="0" w:line="240" w:lineRule="auto"/>
    </w:pPr>
  </w:style>
  <w:style w:type="character" w:customStyle="1" w:styleId="FooterChar">
    <w:name w:val="Footer Char"/>
    <w:basedOn w:val="DefaultParagraphFont"/>
    <w:link w:val="Footer"/>
    <w:uiPriority w:val="99"/>
    <w:rsid w:val="00710B3D"/>
  </w:style>
  <w:style w:type="character" w:styleId="PageNumber">
    <w:name w:val="page number"/>
    <w:basedOn w:val="DefaultParagraphFont"/>
    <w:semiHidden/>
    <w:rsid w:val="00551FD1"/>
  </w:style>
  <w:style w:type="table" w:styleId="TableGrid">
    <w:name w:val="Table Grid"/>
    <w:basedOn w:val="TableNormal"/>
    <w:uiPriority w:val="39"/>
    <w:rsid w:val="00BF1D9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Revision">
    <w:name w:val="Revision"/>
    <w:hidden/>
    <w:uiPriority w:val="99"/>
    <w:semiHidden/>
    <w:rsid w:val="0001640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E669323-00DB-4AE2-A2E6-9E842191BB6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F813FDAC.dotm</Template>
  <TotalTime>2</TotalTime>
  <Pages>3</Pages>
  <Words>595</Words>
  <Characters>3156</Characters>
  <Application>Microsoft Office Word</Application>
  <DocSecurity>0</DocSecurity>
  <Lines>26</Lines>
  <Paragraphs>7</Paragraphs>
  <ScaleCrop>false</ScaleCrop>
  <HeadingPairs>
    <vt:vector size="4" baseType="variant">
      <vt:variant>
        <vt:lpstr>Title</vt:lpstr>
      </vt:variant>
      <vt:variant>
        <vt:i4>1</vt:i4>
      </vt:variant>
      <vt:variant>
        <vt:lpstr>Tittel</vt:lpstr>
      </vt:variant>
      <vt:variant>
        <vt:i4>1</vt:i4>
      </vt:variant>
    </vt:vector>
  </HeadingPairs>
  <TitlesOfParts>
    <vt:vector size="2" baseType="lpstr">
      <vt:lpstr/>
      <vt:lpstr/>
    </vt:vector>
  </TitlesOfParts>
  <Company>UiB</Company>
  <LinksUpToDate>false</LinksUpToDate>
  <CharactersWithSpaces>3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Esperance Kashala Abotnes</dc:creator>
  <cp:lastModifiedBy>Esperance Kashala Abotnes</cp:lastModifiedBy>
  <cp:revision>3</cp:revision>
  <cp:lastPrinted>2017-02-10T08:07:00Z</cp:lastPrinted>
  <dcterms:created xsi:type="dcterms:W3CDTF">2018-02-26T20:08:00Z</dcterms:created>
  <dcterms:modified xsi:type="dcterms:W3CDTF">2018-03-08T10:23:00Z</dcterms:modified>
</cp:coreProperties>
</file>